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9A8" w:rsidRPr="001A7E6B" w:rsidRDefault="00ED69A8" w:rsidP="00ED69A8">
      <w:pPr>
        <w:rPr>
          <w:noProof/>
          <w:lang w:eastAsia="en-AU"/>
        </w:rPr>
      </w:pP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76"/>
        <w:gridCol w:w="520"/>
        <w:gridCol w:w="614"/>
        <w:gridCol w:w="725"/>
        <w:gridCol w:w="715"/>
        <w:gridCol w:w="725"/>
        <w:gridCol w:w="715"/>
        <w:gridCol w:w="725"/>
        <w:gridCol w:w="715"/>
        <w:gridCol w:w="721"/>
        <w:gridCol w:w="721"/>
        <w:gridCol w:w="721"/>
        <w:gridCol w:w="725"/>
      </w:tblGrid>
      <w:tr w:rsidR="00DF42BD" w:rsidRPr="001D0825" w:rsidTr="001A245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BD" w:rsidRPr="001D0825" w:rsidRDefault="00DF42BD" w:rsidP="00646F2F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BD" w:rsidRPr="001D0825" w:rsidRDefault="00DF42BD" w:rsidP="00646F2F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42BD" w:rsidRPr="001D0825" w:rsidRDefault="00DF42BD" w:rsidP="00646F2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DF42BD" w:rsidRPr="001D0825" w:rsidRDefault="00DF42BD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2BD" w:rsidRPr="001D0825" w:rsidRDefault="00DF42BD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2BD" w:rsidRPr="001D0825" w:rsidRDefault="00DF42BD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2BD" w:rsidRPr="001D0825" w:rsidRDefault="00DF42BD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2BD" w:rsidRPr="001D0825" w:rsidRDefault="00DF42BD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2BD" w:rsidRPr="001D0825" w:rsidRDefault="00DF42BD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42BD" w:rsidRPr="001D0825" w:rsidRDefault="00DF42BD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2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Full Moons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5-Nov 20</w:t>
            </w: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-Jan 20</w:t>
            </w: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5-Nov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20</w:t>
            </w: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3-Jan 20</w:t>
            </w: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3-Nov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20</w:t>
            </w: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1-Jan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20</w:t>
            </w: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2-Dec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20</w:t>
            </w: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1-Dec 20</w:t>
            </w: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1-Dec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20</w:t>
            </w: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9-Nov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20</w:t>
            </w:r>
            <w:r w:rsidRPr="001D0825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69A8" w:rsidRPr="001D0825" w:rsidRDefault="00ED69A8" w:rsidP="00646F2F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ploym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0825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082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0825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082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0825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082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082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082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0825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tzroy Is</w:t>
            </w:r>
            <w:r w:rsidR="00DF42B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noWrap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2F2F2"/>
            <w:noWrap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2F2F2"/>
            <w:noWrap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525586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831537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831537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.72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igh Is</w:t>
            </w:r>
            <w:r w:rsidR="00DF42B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831537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</w:t>
            </w:r>
            <w:r w:rsidR="0083153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ranklan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.82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lms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DF42B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D69A8" w:rsidRPr="001D0825" w:rsidRDefault="00ED69A8" w:rsidP="00DF42B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831537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78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andora R</w:t>
            </w:r>
            <w:r w:rsidR="00DF42B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e</w:t>
            </w: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D69A8" w:rsidRPr="001D0825" w:rsidRDefault="00ED69A8" w:rsidP="00DF42B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D69A8" w:rsidRPr="001D0825" w:rsidRDefault="00ED69A8" w:rsidP="00DF42B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831537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831537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.62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eoffrey  Ba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D69A8" w:rsidRPr="001D0825" w:rsidRDefault="00ED69A8" w:rsidP="00DF42B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ED69A8" w:rsidRPr="001D0825" w:rsidRDefault="00ED69A8" w:rsidP="00DF42B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9E52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831537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61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ouble Cone Is</w:t>
            </w:r>
            <w:r w:rsidR="00DF42B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75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aydream Is</w:t>
            </w:r>
            <w:r w:rsidR="00DF42B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</w:t>
            </w:r>
            <w:r w:rsidR="0083153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831537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69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ine Is</w:t>
            </w:r>
            <w:r w:rsidR="00DF42B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831537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831537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80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rren Is</w:t>
            </w:r>
            <w:r w:rsidR="00DF42B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37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eppels</w:t>
            </w:r>
            <w:proofErr w:type="spellEnd"/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94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elican 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</w:t>
            </w:r>
          </w:p>
        </w:tc>
      </w:tr>
      <w:tr w:rsidR="00ED69A8" w:rsidRPr="001D0825" w:rsidTr="00646F2F">
        <w:trPr>
          <w:trHeight w:val="312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ED69A8" w:rsidRPr="001D0825" w:rsidRDefault="00ED69A8" w:rsidP="00646F2F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ashed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ED69A8" w:rsidRPr="001D0825" w:rsidRDefault="00ED69A8" w:rsidP="00646F2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D08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81</w:t>
            </w:r>
          </w:p>
        </w:tc>
      </w:tr>
    </w:tbl>
    <w:p w:rsidR="00ED69A8" w:rsidRDefault="00ED69A8" w:rsidP="00ED69A8"/>
    <w:p w:rsidR="00943941" w:rsidRDefault="004132B4"/>
    <w:sectPr w:rsidR="00943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9A8"/>
    <w:rsid w:val="002B7764"/>
    <w:rsid w:val="003D0C80"/>
    <w:rsid w:val="004132B4"/>
    <w:rsid w:val="00525586"/>
    <w:rsid w:val="008114BB"/>
    <w:rsid w:val="00831537"/>
    <w:rsid w:val="009E52A8"/>
    <w:rsid w:val="00C856DA"/>
    <w:rsid w:val="00D1799D"/>
    <w:rsid w:val="00DF42BD"/>
    <w:rsid w:val="00E2130D"/>
    <w:rsid w:val="00ED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186BB"/>
  <w15:chartTrackingRefBased/>
  <w15:docId w15:val="{7F5ADFBC-629E-491E-A6A1-A014DC22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69A8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Davidson</dc:creator>
  <cp:keywords/>
  <dc:description/>
  <cp:lastModifiedBy>Johnston Davidson</cp:lastModifiedBy>
  <cp:revision>5</cp:revision>
  <dcterms:created xsi:type="dcterms:W3CDTF">2018-04-30T09:05:00Z</dcterms:created>
  <dcterms:modified xsi:type="dcterms:W3CDTF">2018-12-18T01:42:00Z</dcterms:modified>
</cp:coreProperties>
</file>